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B7C2B" w14:textId="77777777" w:rsidR="002C2597" w:rsidRDefault="002C2597" w:rsidP="00C46DFF">
      <w:pPr>
        <w:rPr>
          <w:rFonts w:ascii="Times New Roman" w:hAnsi="Times New Roman" w:cs="Times New Roman"/>
          <w:b/>
          <w:bCs/>
          <w:lang w:val="en-GB"/>
        </w:rPr>
      </w:pPr>
    </w:p>
    <w:p w14:paraId="4337396A" w14:textId="5D11E713" w:rsidR="00C46DFF" w:rsidRDefault="00C46DFF" w:rsidP="00C46DFF">
      <w:pPr>
        <w:rPr>
          <w:rFonts w:ascii="Times New Roman" w:hAnsi="Times New Roman" w:cs="Times New Roman"/>
          <w:b/>
          <w:bCs/>
          <w:lang w:val="en-GB"/>
        </w:rPr>
      </w:pPr>
      <w:r w:rsidRPr="00C46DFF">
        <w:rPr>
          <w:rFonts w:ascii="Times New Roman" w:hAnsi="Times New Roman" w:cs="Times New Roman"/>
          <w:b/>
          <w:bCs/>
          <w:lang w:val="en-GB"/>
        </w:rPr>
        <w:t xml:space="preserve">Supplementary material </w:t>
      </w:r>
      <w:r w:rsidR="00E05600">
        <w:rPr>
          <w:rFonts w:ascii="Times New Roman" w:hAnsi="Times New Roman" w:cs="Times New Roman"/>
          <w:b/>
          <w:bCs/>
          <w:lang w:val="en-GB"/>
        </w:rPr>
        <w:t>3</w:t>
      </w:r>
    </w:p>
    <w:p w14:paraId="38A26F66" w14:textId="77777777" w:rsidR="00E523B7" w:rsidRDefault="00E523B7" w:rsidP="00C46DFF">
      <w:pPr>
        <w:rPr>
          <w:rFonts w:ascii="Times New Roman" w:hAnsi="Times New Roman" w:cs="Times New Roman"/>
          <w:b/>
          <w:bCs/>
          <w:lang w:val="en-GB"/>
        </w:rPr>
      </w:pPr>
    </w:p>
    <w:p w14:paraId="4A98785E" w14:textId="77777777" w:rsidR="002C2597" w:rsidRDefault="002C2597" w:rsidP="00C46DFF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Multivariate analysis of </w:t>
      </w:r>
      <w:proofErr w:type="spellStart"/>
      <w:r>
        <w:rPr>
          <w:rFonts w:ascii="Times New Roman" w:hAnsi="Times New Roman" w:cs="Times New Roman"/>
          <w:b/>
          <w:bCs/>
          <w:lang w:val="en-GB"/>
        </w:rPr>
        <w:t>hs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>-CRP</w:t>
      </w:r>
      <w:r w:rsidR="00D2629E">
        <w:rPr>
          <w:rFonts w:ascii="Times New Roman" w:hAnsi="Times New Roman" w:cs="Times New Roman"/>
          <w:b/>
          <w:bCs/>
          <w:lang w:val="en-GB"/>
        </w:rPr>
        <w:t xml:space="preserve"> levels </w:t>
      </w:r>
      <w:r w:rsidR="00827EC6">
        <w:rPr>
          <w:rFonts w:ascii="Times New Roman" w:hAnsi="Times New Roman" w:cs="Times New Roman"/>
          <w:b/>
          <w:bCs/>
          <w:lang w:val="en-GB"/>
        </w:rPr>
        <w:t>when comparing no periodontitis (healthy + gingivitis) versus mild periodontitis (stages I-II) versus severe periodontitis (stages III-IV)</w:t>
      </w:r>
    </w:p>
    <w:p w14:paraId="564E7F98" w14:textId="77777777" w:rsidR="00E523B7" w:rsidRDefault="00E523B7" w:rsidP="00C46DFF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4"/>
        <w:gridCol w:w="1924"/>
      </w:tblGrid>
      <w:tr w:rsidR="00D2629E" w14:paraId="601774D4" w14:textId="77777777" w:rsidTr="002C2597">
        <w:tc>
          <w:tcPr>
            <w:tcW w:w="1924" w:type="dxa"/>
          </w:tcPr>
          <w:p w14:paraId="1C81D512" w14:textId="77777777" w:rsidR="00D2629E" w:rsidRPr="002C2597" w:rsidRDefault="00D2629E" w:rsidP="00C46DF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4" w:type="dxa"/>
          </w:tcPr>
          <w:p w14:paraId="3BD7C7C4" w14:textId="77777777" w:rsidR="00D2629E" w:rsidRPr="002C2597" w:rsidRDefault="00D2629E" w:rsidP="00C46DFF">
            <w:pPr>
              <w:rPr>
                <w:rFonts w:ascii="Times New Roman" w:hAnsi="Times New Roman" w:cs="Times New Roman"/>
                <w:lang w:val="en-GB"/>
              </w:rPr>
            </w:pPr>
            <w:r w:rsidRPr="00D2629E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D2629E" w14:paraId="5158CECD" w14:textId="77777777" w:rsidTr="002C2597">
        <w:tc>
          <w:tcPr>
            <w:tcW w:w="1924" w:type="dxa"/>
          </w:tcPr>
          <w:p w14:paraId="7EE9E5EB" w14:textId="77777777" w:rsidR="00D2629E" w:rsidRPr="002C2597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 w:rsidRPr="002C2597">
              <w:rPr>
                <w:rFonts w:ascii="Times New Roman" w:hAnsi="Times New Roman" w:cs="Times New Roman"/>
                <w:lang w:val="en-GB"/>
              </w:rPr>
              <w:t>no perio</w:t>
            </w:r>
            <w:r>
              <w:rPr>
                <w:rFonts w:ascii="Times New Roman" w:hAnsi="Times New Roman" w:cs="Times New Roman"/>
                <w:lang w:val="en-GB"/>
              </w:rPr>
              <w:t>dontitis</w:t>
            </w:r>
            <w:r w:rsidRPr="002C2597">
              <w:rPr>
                <w:rFonts w:ascii="Times New Roman" w:hAnsi="Times New Roman" w:cs="Times New Roman"/>
                <w:lang w:val="en-GB"/>
              </w:rPr>
              <w:t xml:space="preserve"> vs mild vs severe periodontitis</w:t>
            </w:r>
          </w:p>
        </w:tc>
        <w:tc>
          <w:tcPr>
            <w:tcW w:w="1924" w:type="dxa"/>
          </w:tcPr>
          <w:p w14:paraId="6E2660B4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272</w:t>
            </w:r>
          </w:p>
        </w:tc>
      </w:tr>
      <w:tr w:rsidR="00D2629E" w14:paraId="62898842" w14:textId="77777777" w:rsidTr="002C2597">
        <w:tc>
          <w:tcPr>
            <w:tcW w:w="1924" w:type="dxa"/>
          </w:tcPr>
          <w:p w14:paraId="57028096" w14:textId="77777777" w:rsidR="00D2629E" w:rsidRPr="002C2597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 w:rsidRPr="002C2597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924" w:type="dxa"/>
          </w:tcPr>
          <w:p w14:paraId="160BECD6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204</w:t>
            </w:r>
          </w:p>
        </w:tc>
      </w:tr>
      <w:tr w:rsidR="00D2629E" w14:paraId="06FDF4C2" w14:textId="77777777" w:rsidTr="002C2597">
        <w:tc>
          <w:tcPr>
            <w:tcW w:w="1924" w:type="dxa"/>
          </w:tcPr>
          <w:p w14:paraId="513D46DC" w14:textId="77777777" w:rsidR="00D2629E" w:rsidRPr="002C2597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terranean diet adherence</w:t>
            </w:r>
          </w:p>
        </w:tc>
        <w:tc>
          <w:tcPr>
            <w:tcW w:w="1924" w:type="dxa"/>
          </w:tcPr>
          <w:p w14:paraId="36D43B91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089</w:t>
            </w:r>
          </w:p>
        </w:tc>
      </w:tr>
      <w:tr w:rsidR="00D2629E" w14:paraId="77F4B53B" w14:textId="77777777" w:rsidTr="002C2597">
        <w:tc>
          <w:tcPr>
            <w:tcW w:w="1924" w:type="dxa"/>
          </w:tcPr>
          <w:p w14:paraId="57A36A1A" w14:textId="77777777" w:rsidR="00D2629E" w:rsidRPr="002C2597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moking history</w:t>
            </w:r>
          </w:p>
        </w:tc>
        <w:tc>
          <w:tcPr>
            <w:tcW w:w="1924" w:type="dxa"/>
          </w:tcPr>
          <w:p w14:paraId="332A470E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C2597">
              <w:rPr>
                <w:rFonts w:ascii="Times New Roman" w:hAnsi="Times New Roman" w:cs="Times New Roman"/>
                <w:color w:val="010205"/>
              </w:rPr>
              <w:t>&lt;</w:t>
            </w: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</w:tr>
      <w:tr w:rsidR="00D2629E" w14:paraId="0A1E8175" w14:textId="77777777" w:rsidTr="002C2597">
        <w:tc>
          <w:tcPr>
            <w:tcW w:w="1924" w:type="dxa"/>
          </w:tcPr>
          <w:p w14:paraId="01D98DC7" w14:textId="77777777" w:rsidR="00D2629E" w:rsidRPr="002C2597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thnicity</w:t>
            </w:r>
          </w:p>
        </w:tc>
        <w:tc>
          <w:tcPr>
            <w:tcW w:w="1924" w:type="dxa"/>
          </w:tcPr>
          <w:p w14:paraId="1220A9CB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009</w:t>
            </w:r>
          </w:p>
        </w:tc>
      </w:tr>
      <w:tr w:rsidR="00D2629E" w14:paraId="4B76BDA5" w14:textId="77777777" w:rsidTr="002C2597">
        <w:tc>
          <w:tcPr>
            <w:tcW w:w="1924" w:type="dxa"/>
          </w:tcPr>
          <w:p w14:paraId="4F590C2B" w14:textId="77777777" w:rsidR="00D2629E" w:rsidRPr="002C2597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rdiovascular disease</w:t>
            </w:r>
          </w:p>
        </w:tc>
        <w:tc>
          <w:tcPr>
            <w:tcW w:w="1924" w:type="dxa"/>
          </w:tcPr>
          <w:p w14:paraId="26349CF9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C2597">
              <w:rPr>
                <w:rFonts w:ascii="Times New Roman" w:hAnsi="Times New Roman" w:cs="Times New Roman"/>
                <w:color w:val="010205"/>
              </w:rPr>
              <w:t>&lt;</w:t>
            </w: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</w:tr>
      <w:tr w:rsidR="00D2629E" w14:paraId="1A7BB861" w14:textId="77777777" w:rsidTr="002C2597">
        <w:tc>
          <w:tcPr>
            <w:tcW w:w="1924" w:type="dxa"/>
          </w:tcPr>
          <w:p w14:paraId="25563DD5" w14:textId="77777777" w:rsidR="00D2629E" w:rsidRPr="002C2597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betes type II</w:t>
            </w:r>
          </w:p>
        </w:tc>
        <w:tc>
          <w:tcPr>
            <w:tcW w:w="1924" w:type="dxa"/>
          </w:tcPr>
          <w:p w14:paraId="788ED484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098</w:t>
            </w:r>
          </w:p>
        </w:tc>
      </w:tr>
      <w:tr w:rsidR="00D2629E" w14:paraId="3EA32CBE" w14:textId="77777777" w:rsidTr="002C2597">
        <w:tc>
          <w:tcPr>
            <w:tcW w:w="1924" w:type="dxa"/>
          </w:tcPr>
          <w:p w14:paraId="175D0E6C" w14:textId="77777777" w:rsidR="00D2629E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924" w:type="dxa"/>
          </w:tcPr>
          <w:p w14:paraId="67FF0D03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508</w:t>
            </w:r>
          </w:p>
        </w:tc>
      </w:tr>
      <w:tr w:rsidR="00D2629E" w14:paraId="23929249" w14:textId="77777777" w:rsidTr="002C2597">
        <w:tc>
          <w:tcPr>
            <w:tcW w:w="1924" w:type="dxa"/>
          </w:tcPr>
          <w:p w14:paraId="14F84A25" w14:textId="77777777" w:rsidR="00D2629E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heumatic disease</w:t>
            </w:r>
          </w:p>
        </w:tc>
        <w:tc>
          <w:tcPr>
            <w:tcW w:w="1924" w:type="dxa"/>
          </w:tcPr>
          <w:p w14:paraId="14412E1C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090</w:t>
            </w:r>
          </w:p>
        </w:tc>
      </w:tr>
      <w:tr w:rsidR="00D2629E" w14:paraId="0732CC80" w14:textId="77777777" w:rsidTr="002C2597">
        <w:tc>
          <w:tcPr>
            <w:tcW w:w="1924" w:type="dxa"/>
          </w:tcPr>
          <w:p w14:paraId="4902B124" w14:textId="77777777" w:rsidR="00D2629E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 medical history</w:t>
            </w:r>
          </w:p>
        </w:tc>
        <w:tc>
          <w:tcPr>
            <w:tcW w:w="1924" w:type="dxa"/>
          </w:tcPr>
          <w:p w14:paraId="07529BE1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454</w:t>
            </w:r>
          </w:p>
        </w:tc>
      </w:tr>
      <w:tr w:rsidR="00D2629E" w14:paraId="4FB74826" w14:textId="77777777" w:rsidTr="002C2597">
        <w:tc>
          <w:tcPr>
            <w:tcW w:w="1924" w:type="dxa"/>
          </w:tcPr>
          <w:p w14:paraId="42DC0219" w14:textId="77777777" w:rsidR="00D2629E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equency of toothbrushing</w:t>
            </w:r>
          </w:p>
        </w:tc>
        <w:tc>
          <w:tcPr>
            <w:tcW w:w="1924" w:type="dxa"/>
          </w:tcPr>
          <w:p w14:paraId="0D494A62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.</w:t>
            </w:r>
            <w:r w:rsidRPr="002C2597">
              <w:rPr>
                <w:rFonts w:ascii="Times New Roman" w:hAnsi="Times New Roman" w:cs="Times New Roman"/>
                <w:color w:val="010205"/>
              </w:rPr>
              <w:t>003</w:t>
            </w:r>
          </w:p>
        </w:tc>
      </w:tr>
      <w:tr w:rsidR="00D2629E" w14:paraId="796E0D4D" w14:textId="77777777" w:rsidTr="002C2597">
        <w:tc>
          <w:tcPr>
            <w:tcW w:w="1924" w:type="dxa"/>
          </w:tcPr>
          <w:p w14:paraId="4557BCA3" w14:textId="77777777" w:rsidR="00D2629E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rdental cleaning</w:t>
            </w:r>
          </w:p>
        </w:tc>
        <w:tc>
          <w:tcPr>
            <w:tcW w:w="1924" w:type="dxa"/>
          </w:tcPr>
          <w:p w14:paraId="51EC8318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969</w:t>
            </w:r>
          </w:p>
        </w:tc>
      </w:tr>
      <w:tr w:rsidR="00D2629E" w14:paraId="668FCD88" w14:textId="77777777" w:rsidTr="002C2597">
        <w:tc>
          <w:tcPr>
            <w:tcW w:w="1924" w:type="dxa"/>
          </w:tcPr>
          <w:p w14:paraId="0E013E28" w14:textId="77777777" w:rsidR="00D2629E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ex of Multiple Deprivation</w:t>
            </w:r>
          </w:p>
        </w:tc>
        <w:tc>
          <w:tcPr>
            <w:tcW w:w="1924" w:type="dxa"/>
          </w:tcPr>
          <w:p w14:paraId="60BA4FAF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412</w:t>
            </w:r>
          </w:p>
        </w:tc>
      </w:tr>
      <w:tr w:rsidR="00D2629E" w14:paraId="64AEAEEE" w14:textId="77777777" w:rsidTr="002C2597">
        <w:tc>
          <w:tcPr>
            <w:tcW w:w="1924" w:type="dxa"/>
          </w:tcPr>
          <w:p w14:paraId="35CCB5E5" w14:textId="77777777" w:rsidR="00D2629E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924" w:type="dxa"/>
          </w:tcPr>
          <w:p w14:paraId="096AE3B8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839</w:t>
            </w:r>
          </w:p>
        </w:tc>
      </w:tr>
      <w:tr w:rsidR="00D2629E" w14:paraId="3AD8D745" w14:textId="77777777" w:rsidTr="002C2597">
        <w:tc>
          <w:tcPr>
            <w:tcW w:w="1924" w:type="dxa"/>
          </w:tcPr>
          <w:p w14:paraId="1C79DD4B" w14:textId="77777777" w:rsidR="00D2629E" w:rsidRDefault="00D2629E" w:rsidP="00D2629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1924" w:type="dxa"/>
          </w:tcPr>
          <w:p w14:paraId="0A2B5141" w14:textId="77777777" w:rsidR="00D2629E" w:rsidRPr="002C2597" w:rsidRDefault="00D2629E" w:rsidP="00D2629E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D2629E">
              <w:rPr>
                <w:rFonts w:ascii="Times New Roman" w:hAnsi="Times New Roman" w:cs="Times New Roman"/>
                <w:color w:val="010205"/>
              </w:rPr>
              <w:t>0</w:t>
            </w:r>
            <w:r w:rsidRPr="002C2597">
              <w:rPr>
                <w:rFonts w:ascii="Times New Roman" w:hAnsi="Times New Roman" w:cs="Times New Roman"/>
                <w:color w:val="010205"/>
              </w:rPr>
              <w:t>.679</w:t>
            </w:r>
          </w:p>
        </w:tc>
      </w:tr>
    </w:tbl>
    <w:p w14:paraId="2BC755CC" w14:textId="77777777" w:rsidR="00E523B7" w:rsidRDefault="00E523B7" w:rsidP="00C46DFF">
      <w:pPr>
        <w:rPr>
          <w:rFonts w:ascii="Times New Roman" w:hAnsi="Times New Roman" w:cs="Times New Roman"/>
          <w:b/>
          <w:bCs/>
          <w:lang w:val="en-GB"/>
        </w:rPr>
      </w:pPr>
    </w:p>
    <w:p w14:paraId="193343E3" w14:textId="77777777" w:rsidR="00250ABA" w:rsidRDefault="00250ABA" w:rsidP="00827EC6">
      <w:pPr>
        <w:rPr>
          <w:rFonts w:ascii="Times New Roman" w:hAnsi="Times New Roman" w:cs="Times New Roman"/>
          <w:b/>
          <w:bCs/>
          <w:lang w:val="en-GB"/>
        </w:rPr>
      </w:pPr>
    </w:p>
    <w:p w14:paraId="5EC00799" w14:textId="77777777" w:rsidR="00827EC6" w:rsidRDefault="00827EC6" w:rsidP="00827EC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Multivariate analysis of IL-6 levels when comparing no periodontitis (healthy + gingivitis) versus mild periodontitis (stages I-II) versus severe periodontitis (stages III-IV)</w:t>
      </w:r>
    </w:p>
    <w:p w14:paraId="07F051E6" w14:textId="77777777" w:rsidR="002C2597" w:rsidRDefault="002C2597" w:rsidP="00C46DFF">
      <w:pPr>
        <w:rPr>
          <w:rFonts w:ascii="Times New Roman" w:hAnsi="Times New Roman" w:cs="Times New Roman"/>
          <w:b/>
          <w:bCs/>
          <w:lang w:val="en-GB"/>
        </w:rPr>
      </w:pPr>
    </w:p>
    <w:p w14:paraId="2982ABD0" w14:textId="77777777" w:rsidR="00827EC6" w:rsidRDefault="00827EC6" w:rsidP="00C46DFF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4"/>
        <w:gridCol w:w="1924"/>
      </w:tblGrid>
      <w:tr w:rsidR="00827EC6" w:rsidRPr="002C2597" w14:paraId="41CB2949" w14:textId="77777777" w:rsidTr="001E72F9">
        <w:tc>
          <w:tcPr>
            <w:tcW w:w="1924" w:type="dxa"/>
          </w:tcPr>
          <w:p w14:paraId="15061A70" w14:textId="77777777" w:rsidR="00827EC6" w:rsidRPr="002C2597" w:rsidRDefault="00827EC6" w:rsidP="001E72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4" w:type="dxa"/>
          </w:tcPr>
          <w:p w14:paraId="2631064B" w14:textId="77777777" w:rsidR="00827EC6" w:rsidRPr="002C2597" w:rsidRDefault="00827EC6" w:rsidP="001E72F9">
            <w:pPr>
              <w:rPr>
                <w:rFonts w:ascii="Times New Roman" w:hAnsi="Times New Roman" w:cs="Times New Roman"/>
                <w:lang w:val="en-GB"/>
              </w:rPr>
            </w:pPr>
            <w:r w:rsidRPr="00D2629E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250ABA" w:rsidRPr="002C2597" w14:paraId="1EA889CE" w14:textId="77777777" w:rsidTr="001E72F9">
        <w:tc>
          <w:tcPr>
            <w:tcW w:w="1924" w:type="dxa"/>
          </w:tcPr>
          <w:p w14:paraId="29FBBEA5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 w:rsidRPr="002C2597">
              <w:rPr>
                <w:rFonts w:ascii="Times New Roman" w:hAnsi="Times New Roman" w:cs="Times New Roman"/>
                <w:lang w:val="en-GB"/>
              </w:rPr>
              <w:t>no perio</w:t>
            </w:r>
            <w:r>
              <w:rPr>
                <w:rFonts w:ascii="Times New Roman" w:hAnsi="Times New Roman" w:cs="Times New Roman"/>
                <w:lang w:val="en-GB"/>
              </w:rPr>
              <w:t>dontitis</w:t>
            </w:r>
            <w:r w:rsidRPr="002C2597">
              <w:rPr>
                <w:rFonts w:ascii="Times New Roman" w:hAnsi="Times New Roman" w:cs="Times New Roman"/>
                <w:lang w:val="en-GB"/>
              </w:rPr>
              <w:t xml:space="preserve"> vs mild vs severe periodontitis</w:t>
            </w:r>
          </w:p>
        </w:tc>
        <w:tc>
          <w:tcPr>
            <w:tcW w:w="1924" w:type="dxa"/>
          </w:tcPr>
          <w:p w14:paraId="39CD93B6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250ABA">
              <w:rPr>
                <w:rFonts w:ascii="Times New Roman" w:hAnsi="Times New Roman" w:cs="Times New Roman"/>
                <w:color w:val="010205"/>
              </w:rPr>
              <w:t>&lt;</w:t>
            </w: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001</w:t>
            </w:r>
          </w:p>
        </w:tc>
      </w:tr>
      <w:tr w:rsidR="00250ABA" w:rsidRPr="002C2597" w14:paraId="4E2A2E17" w14:textId="77777777" w:rsidTr="001E72F9">
        <w:tc>
          <w:tcPr>
            <w:tcW w:w="1924" w:type="dxa"/>
          </w:tcPr>
          <w:p w14:paraId="42BB71C3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 w:rsidRPr="002C2597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924" w:type="dxa"/>
          </w:tcPr>
          <w:p w14:paraId="2C081C15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537</w:t>
            </w:r>
          </w:p>
        </w:tc>
      </w:tr>
      <w:tr w:rsidR="00250ABA" w:rsidRPr="002C2597" w14:paraId="364CCC0B" w14:textId="77777777" w:rsidTr="001E72F9">
        <w:tc>
          <w:tcPr>
            <w:tcW w:w="1924" w:type="dxa"/>
          </w:tcPr>
          <w:p w14:paraId="433707BD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terranean diet adherence</w:t>
            </w:r>
          </w:p>
        </w:tc>
        <w:tc>
          <w:tcPr>
            <w:tcW w:w="1924" w:type="dxa"/>
          </w:tcPr>
          <w:p w14:paraId="3130C044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569</w:t>
            </w:r>
          </w:p>
        </w:tc>
      </w:tr>
      <w:tr w:rsidR="00250ABA" w:rsidRPr="002C2597" w14:paraId="1A710C5F" w14:textId="77777777" w:rsidTr="001E72F9">
        <w:tc>
          <w:tcPr>
            <w:tcW w:w="1924" w:type="dxa"/>
          </w:tcPr>
          <w:p w14:paraId="3B3C8595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moking history</w:t>
            </w:r>
          </w:p>
        </w:tc>
        <w:tc>
          <w:tcPr>
            <w:tcW w:w="1924" w:type="dxa"/>
          </w:tcPr>
          <w:p w14:paraId="1BDD78D4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758</w:t>
            </w:r>
          </w:p>
        </w:tc>
      </w:tr>
      <w:tr w:rsidR="00250ABA" w:rsidRPr="002C2597" w14:paraId="79B9C30E" w14:textId="77777777" w:rsidTr="001E72F9">
        <w:tc>
          <w:tcPr>
            <w:tcW w:w="1924" w:type="dxa"/>
          </w:tcPr>
          <w:p w14:paraId="7DF46A8E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thnicity</w:t>
            </w:r>
          </w:p>
        </w:tc>
        <w:tc>
          <w:tcPr>
            <w:tcW w:w="1924" w:type="dxa"/>
          </w:tcPr>
          <w:p w14:paraId="24A8C5D2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897</w:t>
            </w:r>
          </w:p>
        </w:tc>
      </w:tr>
      <w:tr w:rsidR="00250ABA" w:rsidRPr="002C2597" w14:paraId="2CE31C34" w14:textId="77777777" w:rsidTr="001E72F9">
        <w:tc>
          <w:tcPr>
            <w:tcW w:w="1924" w:type="dxa"/>
          </w:tcPr>
          <w:p w14:paraId="667CF202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rdiovascular disease</w:t>
            </w:r>
          </w:p>
        </w:tc>
        <w:tc>
          <w:tcPr>
            <w:tcW w:w="1924" w:type="dxa"/>
          </w:tcPr>
          <w:p w14:paraId="625D35BA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810</w:t>
            </w:r>
          </w:p>
        </w:tc>
      </w:tr>
      <w:tr w:rsidR="00250ABA" w:rsidRPr="002C2597" w14:paraId="2A3A731A" w14:textId="77777777" w:rsidTr="001E72F9">
        <w:tc>
          <w:tcPr>
            <w:tcW w:w="1924" w:type="dxa"/>
          </w:tcPr>
          <w:p w14:paraId="1FBDC57E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betes type II</w:t>
            </w:r>
          </w:p>
        </w:tc>
        <w:tc>
          <w:tcPr>
            <w:tcW w:w="1924" w:type="dxa"/>
          </w:tcPr>
          <w:p w14:paraId="4E4E3B01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802</w:t>
            </w:r>
          </w:p>
        </w:tc>
      </w:tr>
      <w:tr w:rsidR="00250ABA" w:rsidRPr="002C2597" w14:paraId="138E522A" w14:textId="77777777" w:rsidTr="001E72F9">
        <w:tc>
          <w:tcPr>
            <w:tcW w:w="1924" w:type="dxa"/>
          </w:tcPr>
          <w:p w14:paraId="1F5E68D7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Hypertension</w:t>
            </w:r>
          </w:p>
        </w:tc>
        <w:tc>
          <w:tcPr>
            <w:tcW w:w="1924" w:type="dxa"/>
          </w:tcPr>
          <w:p w14:paraId="03E8C305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551</w:t>
            </w:r>
          </w:p>
        </w:tc>
      </w:tr>
      <w:tr w:rsidR="00250ABA" w:rsidRPr="002C2597" w14:paraId="7C1D2C5A" w14:textId="77777777" w:rsidTr="001E72F9">
        <w:tc>
          <w:tcPr>
            <w:tcW w:w="1924" w:type="dxa"/>
          </w:tcPr>
          <w:p w14:paraId="55F2C356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heumatic disease</w:t>
            </w:r>
          </w:p>
        </w:tc>
        <w:tc>
          <w:tcPr>
            <w:tcW w:w="1924" w:type="dxa"/>
          </w:tcPr>
          <w:p w14:paraId="5D3CAF47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570</w:t>
            </w:r>
          </w:p>
        </w:tc>
      </w:tr>
      <w:tr w:rsidR="00250ABA" w:rsidRPr="002C2597" w14:paraId="098F09CB" w14:textId="77777777" w:rsidTr="001E72F9">
        <w:tc>
          <w:tcPr>
            <w:tcW w:w="1924" w:type="dxa"/>
          </w:tcPr>
          <w:p w14:paraId="063B78AD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 medical history</w:t>
            </w:r>
          </w:p>
        </w:tc>
        <w:tc>
          <w:tcPr>
            <w:tcW w:w="1924" w:type="dxa"/>
          </w:tcPr>
          <w:p w14:paraId="3291419E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003</w:t>
            </w:r>
          </w:p>
        </w:tc>
      </w:tr>
      <w:tr w:rsidR="00250ABA" w:rsidRPr="002C2597" w14:paraId="08550138" w14:textId="77777777" w:rsidTr="001E72F9">
        <w:tc>
          <w:tcPr>
            <w:tcW w:w="1924" w:type="dxa"/>
          </w:tcPr>
          <w:p w14:paraId="4F77577C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equency of toothbrushing</w:t>
            </w:r>
          </w:p>
        </w:tc>
        <w:tc>
          <w:tcPr>
            <w:tcW w:w="1924" w:type="dxa"/>
          </w:tcPr>
          <w:p w14:paraId="3064065E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343</w:t>
            </w:r>
          </w:p>
        </w:tc>
      </w:tr>
      <w:tr w:rsidR="00250ABA" w:rsidRPr="002C2597" w14:paraId="20532BAE" w14:textId="77777777" w:rsidTr="001E72F9">
        <w:tc>
          <w:tcPr>
            <w:tcW w:w="1924" w:type="dxa"/>
          </w:tcPr>
          <w:p w14:paraId="401C763E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rdental cleaning</w:t>
            </w:r>
          </w:p>
        </w:tc>
        <w:tc>
          <w:tcPr>
            <w:tcW w:w="1924" w:type="dxa"/>
          </w:tcPr>
          <w:p w14:paraId="1EF10B82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006</w:t>
            </w:r>
          </w:p>
        </w:tc>
      </w:tr>
      <w:tr w:rsidR="00250ABA" w:rsidRPr="002C2597" w14:paraId="35D14AA4" w14:textId="77777777" w:rsidTr="001E72F9">
        <w:tc>
          <w:tcPr>
            <w:tcW w:w="1924" w:type="dxa"/>
          </w:tcPr>
          <w:p w14:paraId="31BF878E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ex of Multiple Deprivation</w:t>
            </w:r>
          </w:p>
        </w:tc>
        <w:tc>
          <w:tcPr>
            <w:tcW w:w="1924" w:type="dxa"/>
          </w:tcPr>
          <w:p w14:paraId="1BC02828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057</w:t>
            </w:r>
          </w:p>
        </w:tc>
      </w:tr>
      <w:tr w:rsidR="00250ABA" w:rsidRPr="002C2597" w14:paraId="1C687AA8" w14:textId="77777777" w:rsidTr="001E72F9">
        <w:tc>
          <w:tcPr>
            <w:tcW w:w="1924" w:type="dxa"/>
          </w:tcPr>
          <w:p w14:paraId="392953B0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924" w:type="dxa"/>
          </w:tcPr>
          <w:p w14:paraId="017C662D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339</w:t>
            </w:r>
          </w:p>
        </w:tc>
      </w:tr>
      <w:tr w:rsidR="00250ABA" w:rsidRPr="002C2597" w14:paraId="652530EA" w14:textId="77777777" w:rsidTr="001E72F9">
        <w:tc>
          <w:tcPr>
            <w:tcW w:w="1924" w:type="dxa"/>
          </w:tcPr>
          <w:p w14:paraId="6F363C3F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1924" w:type="dxa"/>
          </w:tcPr>
          <w:p w14:paraId="0EB23197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228</w:t>
            </w:r>
          </w:p>
        </w:tc>
      </w:tr>
    </w:tbl>
    <w:p w14:paraId="5ED270A6" w14:textId="77777777" w:rsidR="00827EC6" w:rsidRDefault="00827EC6" w:rsidP="00C46DFF">
      <w:pPr>
        <w:rPr>
          <w:rFonts w:ascii="Times New Roman" w:hAnsi="Times New Roman" w:cs="Times New Roman"/>
          <w:b/>
          <w:bCs/>
          <w:lang w:val="en-GB"/>
        </w:rPr>
      </w:pPr>
    </w:p>
    <w:p w14:paraId="4A3882DF" w14:textId="77777777" w:rsidR="00250ABA" w:rsidRDefault="00250ABA" w:rsidP="00250ABA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Multivariate analysis of IL-6 levels across periodontal stages </w:t>
      </w:r>
    </w:p>
    <w:p w14:paraId="7501746F" w14:textId="77777777" w:rsidR="00827EC6" w:rsidRDefault="00827EC6" w:rsidP="00C46DFF">
      <w:pPr>
        <w:rPr>
          <w:rFonts w:ascii="Times New Roman" w:hAnsi="Times New Roman" w:cs="Times New Roman"/>
          <w:b/>
          <w:bCs/>
          <w:lang w:val="en-GB"/>
        </w:rPr>
      </w:pPr>
    </w:p>
    <w:p w14:paraId="53DCB4D8" w14:textId="77777777" w:rsidR="00250ABA" w:rsidRDefault="00250ABA" w:rsidP="00250ABA">
      <w:pPr>
        <w:rPr>
          <w:rFonts w:ascii="Times New Roman" w:hAnsi="Times New Roman" w:cs="Times New Roman"/>
          <w:color w:val="auto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4"/>
        <w:gridCol w:w="1924"/>
      </w:tblGrid>
      <w:tr w:rsidR="00250ABA" w:rsidRPr="002C2597" w14:paraId="4DC80E46" w14:textId="77777777" w:rsidTr="001E72F9">
        <w:tc>
          <w:tcPr>
            <w:tcW w:w="1924" w:type="dxa"/>
          </w:tcPr>
          <w:p w14:paraId="5512994F" w14:textId="77777777" w:rsidR="00250ABA" w:rsidRPr="002C2597" w:rsidRDefault="00250ABA" w:rsidP="001E72F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4" w:type="dxa"/>
          </w:tcPr>
          <w:p w14:paraId="4590598B" w14:textId="77777777" w:rsidR="00250ABA" w:rsidRPr="002C2597" w:rsidRDefault="00250ABA" w:rsidP="001E72F9">
            <w:pPr>
              <w:rPr>
                <w:rFonts w:ascii="Times New Roman" w:hAnsi="Times New Roman" w:cs="Times New Roman"/>
                <w:lang w:val="en-GB"/>
              </w:rPr>
            </w:pPr>
            <w:r w:rsidRPr="00D2629E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250ABA" w:rsidRPr="00250ABA" w14:paraId="471839E2" w14:textId="77777777" w:rsidTr="001E72F9">
        <w:tc>
          <w:tcPr>
            <w:tcW w:w="1924" w:type="dxa"/>
          </w:tcPr>
          <w:p w14:paraId="0ED87909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 w:rsidRPr="002C2597">
              <w:rPr>
                <w:rFonts w:ascii="Times New Roman" w:hAnsi="Times New Roman" w:cs="Times New Roman"/>
                <w:lang w:val="en-GB"/>
              </w:rPr>
              <w:t>no perio</w:t>
            </w:r>
            <w:r>
              <w:rPr>
                <w:rFonts w:ascii="Times New Roman" w:hAnsi="Times New Roman" w:cs="Times New Roman"/>
                <w:lang w:val="en-GB"/>
              </w:rPr>
              <w:t>dontitis</w:t>
            </w:r>
            <w:r w:rsidRPr="002C2597">
              <w:rPr>
                <w:rFonts w:ascii="Times New Roman" w:hAnsi="Times New Roman" w:cs="Times New Roman"/>
                <w:lang w:val="en-GB"/>
              </w:rPr>
              <w:t xml:space="preserve"> vs mild vs severe periodontitis</w:t>
            </w:r>
          </w:p>
        </w:tc>
        <w:tc>
          <w:tcPr>
            <w:tcW w:w="1924" w:type="dxa"/>
          </w:tcPr>
          <w:p w14:paraId="21A80D70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014</w:t>
            </w:r>
          </w:p>
        </w:tc>
      </w:tr>
      <w:tr w:rsidR="00250ABA" w:rsidRPr="00250ABA" w14:paraId="3C94D232" w14:textId="77777777" w:rsidTr="001E72F9">
        <w:tc>
          <w:tcPr>
            <w:tcW w:w="1924" w:type="dxa"/>
          </w:tcPr>
          <w:p w14:paraId="077175C9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 w:rsidRPr="002C2597">
              <w:rPr>
                <w:rFonts w:ascii="Times New Roman" w:hAnsi="Times New Roman" w:cs="Times New Roman"/>
                <w:lang w:val="en-GB"/>
              </w:rPr>
              <w:t>gender</w:t>
            </w:r>
          </w:p>
        </w:tc>
        <w:tc>
          <w:tcPr>
            <w:tcW w:w="1924" w:type="dxa"/>
          </w:tcPr>
          <w:p w14:paraId="26C05BF7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275</w:t>
            </w:r>
          </w:p>
        </w:tc>
      </w:tr>
      <w:tr w:rsidR="00250ABA" w:rsidRPr="00250ABA" w14:paraId="294FA314" w14:textId="77777777" w:rsidTr="001E72F9">
        <w:tc>
          <w:tcPr>
            <w:tcW w:w="1924" w:type="dxa"/>
          </w:tcPr>
          <w:p w14:paraId="34509C3C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terranean diet adherence</w:t>
            </w:r>
          </w:p>
        </w:tc>
        <w:tc>
          <w:tcPr>
            <w:tcW w:w="1924" w:type="dxa"/>
          </w:tcPr>
          <w:p w14:paraId="13867BFF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928</w:t>
            </w:r>
          </w:p>
        </w:tc>
      </w:tr>
      <w:tr w:rsidR="00250ABA" w:rsidRPr="00250ABA" w14:paraId="19E68C49" w14:textId="77777777" w:rsidTr="001E72F9">
        <w:tc>
          <w:tcPr>
            <w:tcW w:w="1924" w:type="dxa"/>
          </w:tcPr>
          <w:p w14:paraId="6F300E01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moking history</w:t>
            </w:r>
          </w:p>
        </w:tc>
        <w:tc>
          <w:tcPr>
            <w:tcW w:w="1924" w:type="dxa"/>
          </w:tcPr>
          <w:p w14:paraId="2196311B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615</w:t>
            </w:r>
          </w:p>
        </w:tc>
      </w:tr>
      <w:tr w:rsidR="00250ABA" w:rsidRPr="00250ABA" w14:paraId="01720108" w14:textId="77777777" w:rsidTr="001E72F9">
        <w:tc>
          <w:tcPr>
            <w:tcW w:w="1924" w:type="dxa"/>
          </w:tcPr>
          <w:p w14:paraId="3CA09E31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thnicity</w:t>
            </w:r>
          </w:p>
        </w:tc>
        <w:tc>
          <w:tcPr>
            <w:tcW w:w="1924" w:type="dxa"/>
          </w:tcPr>
          <w:p w14:paraId="78E19730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903</w:t>
            </w:r>
          </w:p>
        </w:tc>
      </w:tr>
      <w:tr w:rsidR="00250ABA" w:rsidRPr="00250ABA" w14:paraId="133F16E1" w14:textId="77777777" w:rsidTr="001E72F9">
        <w:tc>
          <w:tcPr>
            <w:tcW w:w="1924" w:type="dxa"/>
          </w:tcPr>
          <w:p w14:paraId="0D9E354D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rdiovascular disease</w:t>
            </w:r>
          </w:p>
        </w:tc>
        <w:tc>
          <w:tcPr>
            <w:tcW w:w="1924" w:type="dxa"/>
          </w:tcPr>
          <w:p w14:paraId="096F7097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856</w:t>
            </w:r>
          </w:p>
        </w:tc>
      </w:tr>
      <w:tr w:rsidR="00250ABA" w:rsidRPr="00250ABA" w14:paraId="7021438E" w14:textId="77777777" w:rsidTr="001E72F9">
        <w:tc>
          <w:tcPr>
            <w:tcW w:w="1924" w:type="dxa"/>
          </w:tcPr>
          <w:p w14:paraId="765D728A" w14:textId="77777777" w:rsidR="00250ABA" w:rsidRPr="002C2597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abetes type II</w:t>
            </w:r>
          </w:p>
        </w:tc>
        <w:tc>
          <w:tcPr>
            <w:tcW w:w="1924" w:type="dxa"/>
          </w:tcPr>
          <w:p w14:paraId="7A00148C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916</w:t>
            </w:r>
          </w:p>
        </w:tc>
      </w:tr>
      <w:tr w:rsidR="00250ABA" w:rsidRPr="00250ABA" w14:paraId="6E740CD6" w14:textId="77777777" w:rsidTr="001E72F9">
        <w:tc>
          <w:tcPr>
            <w:tcW w:w="1924" w:type="dxa"/>
          </w:tcPr>
          <w:p w14:paraId="472992CD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924" w:type="dxa"/>
          </w:tcPr>
          <w:p w14:paraId="20F191D3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498</w:t>
            </w:r>
          </w:p>
        </w:tc>
      </w:tr>
      <w:tr w:rsidR="00250ABA" w:rsidRPr="00250ABA" w14:paraId="4D86344C" w14:textId="77777777" w:rsidTr="001E72F9">
        <w:tc>
          <w:tcPr>
            <w:tcW w:w="1924" w:type="dxa"/>
          </w:tcPr>
          <w:p w14:paraId="751D6EFE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heumatic disease</w:t>
            </w:r>
          </w:p>
        </w:tc>
        <w:tc>
          <w:tcPr>
            <w:tcW w:w="1924" w:type="dxa"/>
          </w:tcPr>
          <w:p w14:paraId="0537ECDB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555</w:t>
            </w:r>
          </w:p>
        </w:tc>
      </w:tr>
      <w:tr w:rsidR="00250ABA" w:rsidRPr="00250ABA" w14:paraId="1259464F" w14:textId="77777777" w:rsidTr="001E72F9">
        <w:tc>
          <w:tcPr>
            <w:tcW w:w="1924" w:type="dxa"/>
          </w:tcPr>
          <w:p w14:paraId="30911DEE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 medical history</w:t>
            </w:r>
          </w:p>
        </w:tc>
        <w:tc>
          <w:tcPr>
            <w:tcW w:w="1924" w:type="dxa"/>
          </w:tcPr>
          <w:p w14:paraId="4A35F087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</w:tr>
      <w:tr w:rsidR="00250ABA" w:rsidRPr="00250ABA" w14:paraId="0CAC17DF" w14:textId="77777777" w:rsidTr="001E72F9">
        <w:tc>
          <w:tcPr>
            <w:tcW w:w="1924" w:type="dxa"/>
          </w:tcPr>
          <w:p w14:paraId="05EB0152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requency of toothbrushing</w:t>
            </w:r>
          </w:p>
        </w:tc>
        <w:tc>
          <w:tcPr>
            <w:tcW w:w="1924" w:type="dxa"/>
          </w:tcPr>
          <w:p w14:paraId="239E583E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208</w:t>
            </w:r>
          </w:p>
        </w:tc>
      </w:tr>
      <w:tr w:rsidR="00250ABA" w:rsidRPr="00250ABA" w14:paraId="0276A541" w14:textId="77777777" w:rsidTr="001E72F9">
        <w:tc>
          <w:tcPr>
            <w:tcW w:w="1924" w:type="dxa"/>
          </w:tcPr>
          <w:p w14:paraId="411C7538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rdental cleaning</w:t>
            </w:r>
          </w:p>
        </w:tc>
        <w:tc>
          <w:tcPr>
            <w:tcW w:w="1924" w:type="dxa"/>
          </w:tcPr>
          <w:p w14:paraId="7BC9A973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005</w:t>
            </w:r>
          </w:p>
        </w:tc>
      </w:tr>
      <w:tr w:rsidR="00250ABA" w:rsidRPr="00250ABA" w14:paraId="3F216B10" w14:textId="77777777" w:rsidTr="001E72F9">
        <w:tc>
          <w:tcPr>
            <w:tcW w:w="1924" w:type="dxa"/>
          </w:tcPr>
          <w:p w14:paraId="1CAE677D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ex of Multiple Deprivation</w:t>
            </w:r>
          </w:p>
        </w:tc>
        <w:tc>
          <w:tcPr>
            <w:tcW w:w="1924" w:type="dxa"/>
          </w:tcPr>
          <w:p w14:paraId="69C4D4B7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057</w:t>
            </w:r>
          </w:p>
        </w:tc>
      </w:tr>
      <w:tr w:rsidR="00250ABA" w:rsidRPr="00250ABA" w14:paraId="4EBEA7D0" w14:textId="77777777" w:rsidTr="001E72F9">
        <w:tc>
          <w:tcPr>
            <w:tcW w:w="1924" w:type="dxa"/>
          </w:tcPr>
          <w:p w14:paraId="001524F3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1924" w:type="dxa"/>
          </w:tcPr>
          <w:p w14:paraId="4637337A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239</w:t>
            </w:r>
          </w:p>
        </w:tc>
      </w:tr>
      <w:tr w:rsidR="00250ABA" w:rsidRPr="00250ABA" w14:paraId="578B35DA" w14:textId="77777777" w:rsidTr="001E72F9">
        <w:tc>
          <w:tcPr>
            <w:tcW w:w="1924" w:type="dxa"/>
          </w:tcPr>
          <w:p w14:paraId="0338AB89" w14:textId="77777777" w:rsidR="00250ABA" w:rsidRDefault="00250ABA" w:rsidP="00250AB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MI</w:t>
            </w:r>
          </w:p>
        </w:tc>
        <w:tc>
          <w:tcPr>
            <w:tcW w:w="1924" w:type="dxa"/>
          </w:tcPr>
          <w:p w14:paraId="3019597F" w14:textId="77777777" w:rsidR="00250ABA" w:rsidRPr="00250ABA" w:rsidRDefault="00250ABA" w:rsidP="00250AB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0</w:t>
            </w:r>
            <w:r w:rsidRPr="00250ABA">
              <w:rPr>
                <w:rFonts w:ascii="Times New Roman" w:hAnsi="Times New Roman" w:cs="Times New Roman"/>
                <w:color w:val="010205"/>
              </w:rPr>
              <w:t>.352</w:t>
            </w:r>
          </w:p>
        </w:tc>
      </w:tr>
    </w:tbl>
    <w:p w14:paraId="129DDF70" w14:textId="77777777" w:rsidR="00250ABA" w:rsidRDefault="00250ABA" w:rsidP="00250ABA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4D918D19" w14:textId="77777777" w:rsidR="00250ABA" w:rsidRDefault="00250ABA" w:rsidP="00250ABA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63DEE7E0" w14:textId="77777777" w:rsidR="00250ABA" w:rsidRDefault="00250ABA" w:rsidP="00250ABA">
      <w:pPr>
        <w:spacing w:line="400" w:lineRule="atLeast"/>
        <w:rPr>
          <w:rFonts w:ascii="Times New Roman" w:hAnsi="Times New Roman" w:cs="Times New Roman"/>
          <w:color w:val="auto"/>
        </w:rPr>
      </w:pPr>
    </w:p>
    <w:p w14:paraId="326DCD23" w14:textId="77777777" w:rsidR="00E523B7" w:rsidRDefault="00E523B7" w:rsidP="00C46DFF">
      <w:pPr>
        <w:rPr>
          <w:rFonts w:ascii="Times New Roman" w:hAnsi="Times New Roman" w:cs="Times New Roman"/>
          <w:b/>
          <w:bCs/>
          <w:lang w:val="en-GB"/>
        </w:rPr>
      </w:pPr>
    </w:p>
    <w:sectPr w:rsidR="00E523B7" w:rsidSect="00BD7B2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294"/>
    <w:rsid w:val="00017D6C"/>
    <w:rsid w:val="00023B90"/>
    <w:rsid w:val="00026AD0"/>
    <w:rsid w:val="00040BAA"/>
    <w:rsid w:val="00041B45"/>
    <w:rsid w:val="00043E3E"/>
    <w:rsid w:val="00051E87"/>
    <w:rsid w:val="0005397A"/>
    <w:rsid w:val="00072C3A"/>
    <w:rsid w:val="000A0248"/>
    <w:rsid w:val="000A2B11"/>
    <w:rsid w:val="000A682B"/>
    <w:rsid w:val="000B39CD"/>
    <w:rsid w:val="000D401E"/>
    <w:rsid w:val="000D6F0B"/>
    <w:rsid w:val="000E2240"/>
    <w:rsid w:val="000E2D1F"/>
    <w:rsid w:val="000F75C9"/>
    <w:rsid w:val="00105FEC"/>
    <w:rsid w:val="00107ECD"/>
    <w:rsid w:val="001174A7"/>
    <w:rsid w:val="00140B04"/>
    <w:rsid w:val="00146C01"/>
    <w:rsid w:val="00155B16"/>
    <w:rsid w:val="00161554"/>
    <w:rsid w:val="00162A69"/>
    <w:rsid w:val="00164C0E"/>
    <w:rsid w:val="00165C1D"/>
    <w:rsid w:val="001742AF"/>
    <w:rsid w:val="00181163"/>
    <w:rsid w:val="00190748"/>
    <w:rsid w:val="00191FC6"/>
    <w:rsid w:val="001956A2"/>
    <w:rsid w:val="001A09D5"/>
    <w:rsid w:val="001B1962"/>
    <w:rsid w:val="001B6CDB"/>
    <w:rsid w:val="001C2B68"/>
    <w:rsid w:val="001C43EC"/>
    <w:rsid w:val="001D1E3A"/>
    <w:rsid w:val="001D39F7"/>
    <w:rsid w:val="001E026D"/>
    <w:rsid w:val="001F5A3D"/>
    <w:rsid w:val="002215B1"/>
    <w:rsid w:val="002265AA"/>
    <w:rsid w:val="002329CA"/>
    <w:rsid w:val="00233467"/>
    <w:rsid w:val="002334DA"/>
    <w:rsid w:val="00234682"/>
    <w:rsid w:val="00250ABA"/>
    <w:rsid w:val="00257A78"/>
    <w:rsid w:val="00261F6A"/>
    <w:rsid w:val="002628CE"/>
    <w:rsid w:val="00264E7F"/>
    <w:rsid w:val="00274B48"/>
    <w:rsid w:val="00285281"/>
    <w:rsid w:val="002A0631"/>
    <w:rsid w:val="002A3B3E"/>
    <w:rsid w:val="002C2597"/>
    <w:rsid w:val="002E2857"/>
    <w:rsid w:val="002E2DAA"/>
    <w:rsid w:val="002E7498"/>
    <w:rsid w:val="002F11DA"/>
    <w:rsid w:val="002F3182"/>
    <w:rsid w:val="002F54ED"/>
    <w:rsid w:val="0030145C"/>
    <w:rsid w:val="00321D96"/>
    <w:rsid w:val="00322C7F"/>
    <w:rsid w:val="003330D0"/>
    <w:rsid w:val="003356D0"/>
    <w:rsid w:val="0036220E"/>
    <w:rsid w:val="0037739C"/>
    <w:rsid w:val="003A19B8"/>
    <w:rsid w:val="003A2C93"/>
    <w:rsid w:val="003B572E"/>
    <w:rsid w:val="003E4132"/>
    <w:rsid w:val="004059B8"/>
    <w:rsid w:val="0041509A"/>
    <w:rsid w:val="00420461"/>
    <w:rsid w:val="0042763F"/>
    <w:rsid w:val="00432E9D"/>
    <w:rsid w:val="0044340E"/>
    <w:rsid w:val="00447AA0"/>
    <w:rsid w:val="00451522"/>
    <w:rsid w:val="00464CBC"/>
    <w:rsid w:val="00482896"/>
    <w:rsid w:val="00484D4E"/>
    <w:rsid w:val="004850D3"/>
    <w:rsid w:val="004857BB"/>
    <w:rsid w:val="004A15EB"/>
    <w:rsid w:val="004C252A"/>
    <w:rsid w:val="004D6047"/>
    <w:rsid w:val="004F33FB"/>
    <w:rsid w:val="005029D1"/>
    <w:rsid w:val="00510189"/>
    <w:rsid w:val="005152B3"/>
    <w:rsid w:val="00516D14"/>
    <w:rsid w:val="00522111"/>
    <w:rsid w:val="0054752F"/>
    <w:rsid w:val="005600D5"/>
    <w:rsid w:val="00566575"/>
    <w:rsid w:val="005732BC"/>
    <w:rsid w:val="00576120"/>
    <w:rsid w:val="00576422"/>
    <w:rsid w:val="00595BD0"/>
    <w:rsid w:val="005A36CC"/>
    <w:rsid w:val="005B4ED0"/>
    <w:rsid w:val="005C1B58"/>
    <w:rsid w:val="005F5CDC"/>
    <w:rsid w:val="00602850"/>
    <w:rsid w:val="00604AB1"/>
    <w:rsid w:val="00606FF9"/>
    <w:rsid w:val="00612B92"/>
    <w:rsid w:val="006421F8"/>
    <w:rsid w:val="00642511"/>
    <w:rsid w:val="006435CF"/>
    <w:rsid w:val="00685472"/>
    <w:rsid w:val="00691857"/>
    <w:rsid w:val="006C5CD4"/>
    <w:rsid w:val="006C7626"/>
    <w:rsid w:val="006D1EE9"/>
    <w:rsid w:val="006F272B"/>
    <w:rsid w:val="00720831"/>
    <w:rsid w:val="00723C5E"/>
    <w:rsid w:val="007328B8"/>
    <w:rsid w:val="00744D51"/>
    <w:rsid w:val="007504B3"/>
    <w:rsid w:val="00756628"/>
    <w:rsid w:val="00760999"/>
    <w:rsid w:val="00761FC3"/>
    <w:rsid w:val="007659B6"/>
    <w:rsid w:val="00780F91"/>
    <w:rsid w:val="007A08DD"/>
    <w:rsid w:val="007A71E7"/>
    <w:rsid w:val="00800377"/>
    <w:rsid w:val="008031D8"/>
    <w:rsid w:val="00810D85"/>
    <w:rsid w:val="00816186"/>
    <w:rsid w:val="00825962"/>
    <w:rsid w:val="00827EC6"/>
    <w:rsid w:val="00831A54"/>
    <w:rsid w:val="008330FD"/>
    <w:rsid w:val="00843F22"/>
    <w:rsid w:val="00850179"/>
    <w:rsid w:val="00880282"/>
    <w:rsid w:val="00891133"/>
    <w:rsid w:val="00897815"/>
    <w:rsid w:val="008A1BB7"/>
    <w:rsid w:val="008C3925"/>
    <w:rsid w:val="008C45ED"/>
    <w:rsid w:val="008D2338"/>
    <w:rsid w:val="008D37C1"/>
    <w:rsid w:val="008D3C9A"/>
    <w:rsid w:val="008D6C07"/>
    <w:rsid w:val="008D7689"/>
    <w:rsid w:val="008F788B"/>
    <w:rsid w:val="008F7D46"/>
    <w:rsid w:val="0090145C"/>
    <w:rsid w:val="009033FD"/>
    <w:rsid w:val="0091587C"/>
    <w:rsid w:val="00923335"/>
    <w:rsid w:val="00924EA3"/>
    <w:rsid w:val="00926994"/>
    <w:rsid w:val="00930676"/>
    <w:rsid w:val="00946CD9"/>
    <w:rsid w:val="00952F62"/>
    <w:rsid w:val="00953708"/>
    <w:rsid w:val="009579B0"/>
    <w:rsid w:val="00971810"/>
    <w:rsid w:val="0097404F"/>
    <w:rsid w:val="00993F24"/>
    <w:rsid w:val="00995EF4"/>
    <w:rsid w:val="009A7D87"/>
    <w:rsid w:val="009B7119"/>
    <w:rsid w:val="009C2B3C"/>
    <w:rsid w:val="009C4A5C"/>
    <w:rsid w:val="009D01B0"/>
    <w:rsid w:val="009D04C0"/>
    <w:rsid w:val="009D326B"/>
    <w:rsid w:val="009D6C72"/>
    <w:rsid w:val="009F4C25"/>
    <w:rsid w:val="00A01021"/>
    <w:rsid w:val="00A057E4"/>
    <w:rsid w:val="00A1379E"/>
    <w:rsid w:val="00A179B1"/>
    <w:rsid w:val="00A46DB2"/>
    <w:rsid w:val="00A53CE6"/>
    <w:rsid w:val="00A55FDB"/>
    <w:rsid w:val="00A57385"/>
    <w:rsid w:val="00A60BA0"/>
    <w:rsid w:val="00A7653C"/>
    <w:rsid w:val="00A92C3F"/>
    <w:rsid w:val="00A9414E"/>
    <w:rsid w:val="00AA0E7B"/>
    <w:rsid w:val="00AC1788"/>
    <w:rsid w:val="00AC3052"/>
    <w:rsid w:val="00AC436E"/>
    <w:rsid w:val="00AC56DE"/>
    <w:rsid w:val="00AD0A3C"/>
    <w:rsid w:val="00B00268"/>
    <w:rsid w:val="00B25F04"/>
    <w:rsid w:val="00B53AB7"/>
    <w:rsid w:val="00B6269F"/>
    <w:rsid w:val="00B63171"/>
    <w:rsid w:val="00B800CE"/>
    <w:rsid w:val="00B8082C"/>
    <w:rsid w:val="00BB08E8"/>
    <w:rsid w:val="00BB49EF"/>
    <w:rsid w:val="00BC1FBD"/>
    <w:rsid w:val="00BC284B"/>
    <w:rsid w:val="00BD7B26"/>
    <w:rsid w:val="00C02B61"/>
    <w:rsid w:val="00C060D4"/>
    <w:rsid w:val="00C22B4F"/>
    <w:rsid w:val="00C26048"/>
    <w:rsid w:val="00C30E73"/>
    <w:rsid w:val="00C33D5F"/>
    <w:rsid w:val="00C37C88"/>
    <w:rsid w:val="00C37F13"/>
    <w:rsid w:val="00C46DFF"/>
    <w:rsid w:val="00C73280"/>
    <w:rsid w:val="00C80AF3"/>
    <w:rsid w:val="00C97FCF"/>
    <w:rsid w:val="00CA33AC"/>
    <w:rsid w:val="00CB32FB"/>
    <w:rsid w:val="00CC3285"/>
    <w:rsid w:val="00CD6BCC"/>
    <w:rsid w:val="00D015CE"/>
    <w:rsid w:val="00D2629E"/>
    <w:rsid w:val="00D37962"/>
    <w:rsid w:val="00D67100"/>
    <w:rsid w:val="00D73C0F"/>
    <w:rsid w:val="00D773B5"/>
    <w:rsid w:val="00D97657"/>
    <w:rsid w:val="00D97C24"/>
    <w:rsid w:val="00DB4586"/>
    <w:rsid w:val="00DF3C6A"/>
    <w:rsid w:val="00E01A2E"/>
    <w:rsid w:val="00E05600"/>
    <w:rsid w:val="00E079E1"/>
    <w:rsid w:val="00E10294"/>
    <w:rsid w:val="00E13358"/>
    <w:rsid w:val="00E274A1"/>
    <w:rsid w:val="00E333D4"/>
    <w:rsid w:val="00E35D03"/>
    <w:rsid w:val="00E523B7"/>
    <w:rsid w:val="00E622AD"/>
    <w:rsid w:val="00E735F1"/>
    <w:rsid w:val="00E77714"/>
    <w:rsid w:val="00E9541E"/>
    <w:rsid w:val="00EB2529"/>
    <w:rsid w:val="00EB4E48"/>
    <w:rsid w:val="00EC534A"/>
    <w:rsid w:val="00ED66A1"/>
    <w:rsid w:val="00EF542A"/>
    <w:rsid w:val="00F024DA"/>
    <w:rsid w:val="00F101B7"/>
    <w:rsid w:val="00F11C25"/>
    <w:rsid w:val="00F368F8"/>
    <w:rsid w:val="00F42597"/>
    <w:rsid w:val="00F511A6"/>
    <w:rsid w:val="00F64BA7"/>
    <w:rsid w:val="00F64C43"/>
    <w:rsid w:val="00F81B54"/>
    <w:rsid w:val="00F90D83"/>
    <w:rsid w:val="00FA131D"/>
    <w:rsid w:val="00FA2A30"/>
    <w:rsid w:val="00FA5338"/>
    <w:rsid w:val="00FA5EE2"/>
    <w:rsid w:val="00FA7596"/>
    <w:rsid w:val="00FC704A"/>
    <w:rsid w:val="00FE46EC"/>
    <w:rsid w:val="00FE4BF6"/>
    <w:rsid w:val="00FE5CEB"/>
    <w:rsid w:val="00FE5DDB"/>
    <w:rsid w:val="00FF2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F3A8AA"/>
  <w15:chartTrackingRefBased/>
  <w15:docId w15:val="{2BFD66D7-16D5-E24F-9891-C81D6C313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99"/>
    <w:qFormat/>
    <w:rsid w:val="00250ABA"/>
    <w:pPr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E079E1"/>
    <w:pPr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lang w:eastAsia="it-IT"/>
    </w:rPr>
  </w:style>
  <w:style w:type="character" w:styleId="Enfasigrassetto">
    <w:name w:val="Strong"/>
    <w:basedOn w:val="Carpredefinitoparagrafo"/>
    <w:uiPriority w:val="22"/>
    <w:qFormat/>
    <w:rsid w:val="00C46DFF"/>
    <w:rPr>
      <w:b/>
      <w:bCs/>
    </w:rPr>
  </w:style>
  <w:style w:type="table" w:styleId="Grigliatabella">
    <w:name w:val="Table Grid"/>
    <w:basedOn w:val="Tabellanormale"/>
    <w:uiPriority w:val="39"/>
    <w:rsid w:val="00C46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84D4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4D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4D4E"/>
    <w:rPr>
      <w:rFonts w:ascii="Courier New" w:hAnsi="Courier New" w:cs="Courier New"/>
      <w:color w:val="000000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4D4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4D4E"/>
    <w:rPr>
      <w:rFonts w:ascii="Courier New" w:hAnsi="Courier New" w:cs="Courier New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ainas</dc:creator>
  <cp:keywords/>
  <dc:description/>
  <cp:lastModifiedBy>Giuseppe Mainas</cp:lastModifiedBy>
  <cp:revision>11</cp:revision>
  <dcterms:created xsi:type="dcterms:W3CDTF">2024-12-05T15:07:00Z</dcterms:created>
  <dcterms:modified xsi:type="dcterms:W3CDTF">2025-09-09T11:31:00Z</dcterms:modified>
</cp:coreProperties>
</file>